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88732" w14:textId="77777777" w:rsidR="00FA65E2" w:rsidRPr="0004172B" w:rsidRDefault="00FA65E2" w:rsidP="00FA65E2">
      <w:pPr>
        <w:pBdr>
          <w:bottom w:val="single" w:sz="18" w:space="1" w:color="auto"/>
        </w:pBdr>
        <w:jc w:val="center"/>
        <w:rPr>
          <w:rFonts w:cs="Times New Roman"/>
          <w:b/>
          <w:sz w:val="28"/>
        </w:rPr>
      </w:pPr>
      <w:r w:rsidRPr="0004172B">
        <w:rPr>
          <w:rFonts w:cs="Times New Roman"/>
          <w:b/>
          <w:sz w:val="28"/>
        </w:rPr>
        <w:t>Survival Beyond Treatment: Patterns and Determinants of Disease-Free Survival in Cervical Cancer at a Tertiary Care Center in India</w:t>
      </w:r>
    </w:p>
    <w:p w14:paraId="00DC548B" w14:textId="77777777" w:rsidR="00FA65E2" w:rsidRDefault="00FA65E2" w:rsidP="001B31D8">
      <w:pPr>
        <w:spacing w:after="0" w:line="240" w:lineRule="auto"/>
        <w:jc w:val="both"/>
        <w:rPr>
          <w:rFonts w:eastAsia="Times New Roman"/>
          <w:b/>
          <w:sz w:val="24"/>
        </w:rPr>
      </w:pPr>
    </w:p>
    <w:p w14:paraId="743B17D1" w14:textId="2F549E80" w:rsidR="00FA65E2" w:rsidRPr="00FA65E2" w:rsidRDefault="00FA65E2" w:rsidP="00FA65E2">
      <w:pPr>
        <w:spacing w:after="0" w:line="240" w:lineRule="auto"/>
        <w:jc w:val="center"/>
        <w:rPr>
          <w:rFonts w:eastAsia="Times New Roman"/>
          <w:b/>
          <w:i/>
          <w:sz w:val="24"/>
          <w:u w:val="single"/>
        </w:rPr>
      </w:pPr>
      <w:r w:rsidRPr="00FA65E2">
        <w:rPr>
          <w:rFonts w:eastAsia="Times New Roman"/>
          <w:b/>
          <w:i/>
          <w:sz w:val="24"/>
          <w:u w:val="single"/>
        </w:rPr>
        <w:t>Supplementary Materials</w:t>
      </w:r>
    </w:p>
    <w:p w14:paraId="3CF1AE87" w14:textId="77777777" w:rsidR="00FA65E2" w:rsidRDefault="00FA65E2" w:rsidP="001B31D8">
      <w:pPr>
        <w:spacing w:after="0" w:line="240" w:lineRule="auto"/>
        <w:jc w:val="both"/>
        <w:rPr>
          <w:rFonts w:eastAsia="Times New Roman"/>
          <w:b/>
          <w:sz w:val="24"/>
        </w:rPr>
      </w:pPr>
    </w:p>
    <w:p w14:paraId="73B8E6A9" w14:textId="673CF5AC" w:rsidR="001B31D8" w:rsidRDefault="001B31D8" w:rsidP="001B31D8">
      <w:pPr>
        <w:spacing w:after="0" w:line="240" w:lineRule="auto"/>
        <w:jc w:val="both"/>
        <w:rPr>
          <w:rFonts w:eastAsia="Times New Roman"/>
          <w:sz w:val="24"/>
        </w:rPr>
      </w:pPr>
      <w:r w:rsidRPr="00996CCB">
        <w:rPr>
          <w:rFonts w:eastAsia="Times New Roman"/>
          <w:b/>
          <w:sz w:val="24"/>
        </w:rPr>
        <w:t xml:space="preserve">Table </w:t>
      </w:r>
      <w:r w:rsidR="001E6DE6">
        <w:rPr>
          <w:rFonts w:eastAsia="Times New Roman"/>
          <w:b/>
          <w:sz w:val="24"/>
        </w:rPr>
        <w:t>S1</w:t>
      </w:r>
      <w:r w:rsidRPr="00996CCB">
        <w:rPr>
          <w:rFonts w:eastAsia="Times New Roman"/>
          <w:b/>
          <w:sz w:val="24"/>
        </w:rPr>
        <w:t xml:space="preserve">. </w:t>
      </w:r>
      <w:r w:rsidRPr="00996CCB">
        <w:rPr>
          <w:rFonts w:eastAsia="Times New Roman"/>
          <w:sz w:val="24"/>
        </w:rPr>
        <w:t xml:space="preserve">Kaplan-Meier Estimates of 1-, 3-, and 5-Years </w:t>
      </w:r>
      <w:r>
        <w:rPr>
          <w:rFonts w:eastAsia="Times New Roman"/>
          <w:sz w:val="24"/>
        </w:rPr>
        <w:t xml:space="preserve">Disease-free </w:t>
      </w:r>
      <w:r w:rsidRPr="00996CCB">
        <w:rPr>
          <w:rFonts w:eastAsia="Times New Roman"/>
          <w:sz w:val="24"/>
        </w:rPr>
        <w:t>Survival Probabilities among Cervical Cancer Patients</w:t>
      </w:r>
    </w:p>
    <w:p w14:paraId="77FC7F6A" w14:textId="77777777" w:rsidR="00067C18" w:rsidRDefault="00067C18"/>
    <w:tbl>
      <w:tblPr>
        <w:tblW w:w="5000" w:type="pct"/>
        <w:tblLook w:val="04A0" w:firstRow="1" w:lastRow="0" w:firstColumn="1" w:lastColumn="0" w:noHBand="0" w:noVBand="1"/>
      </w:tblPr>
      <w:tblGrid>
        <w:gridCol w:w="2309"/>
        <w:gridCol w:w="1208"/>
        <w:gridCol w:w="1363"/>
        <w:gridCol w:w="1363"/>
        <w:gridCol w:w="1462"/>
        <w:gridCol w:w="1311"/>
      </w:tblGrid>
      <w:tr w:rsidR="00067C18" w:rsidRPr="00067C18" w14:paraId="5B67CF34" w14:textId="77777777" w:rsidTr="006E7F84">
        <w:trPr>
          <w:trHeight w:val="454"/>
        </w:trPr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36C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Variable</w:t>
            </w:r>
          </w:p>
        </w:tc>
        <w:tc>
          <w:tcPr>
            <w:tcW w:w="21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32D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Survival Rate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D43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Number of Event</w:t>
            </w:r>
          </w:p>
        </w:tc>
        <w:tc>
          <w:tcPr>
            <w:tcW w:w="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379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p-value</w:t>
            </w:r>
          </w:p>
        </w:tc>
      </w:tr>
      <w:tr w:rsidR="00067C18" w:rsidRPr="00067C18" w14:paraId="5D0E21B5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DEB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469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val="en-US" w:eastAsia="en-IN"/>
                <w14:cntxtAlts w14:val="0"/>
              </w:rPr>
              <w:t>1 Year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758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val="en-US" w:eastAsia="en-IN"/>
                <w14:cntxtAlts w14:val="0"/>
              </w:rPr>
              <w:t>3 Year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AD1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val="en-US" w:eastAsia="en-IN"/>
                <w14:cntxtAlts w14:val="0"/>
              </w:rPr>
              <w:t>5 Years</w:t>
            </w:r>
          </w:p>
        </w:tc>
        <w:tc>
          <w:tcPr>
            <w:tcW w:w="8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2E8C1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</w:p>
        </w:tc>
        <w:tc>
          <w:tcPr>
            <w:tcW w:w="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82F5F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3B825307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0009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Overall Survival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45B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6.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65A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8E8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9.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C93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4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2D8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 </w:t>
            </w:r>
          </w:p>
        </w:tc>
      </w:tr>
      <w:tr w:rsidR="00067C18" w:rsidRPr="00067C18" w14:paraId="5D703410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10FB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Age group</w:t>
            </w:r>
          </w:p>
        </w:tc>
      </w:tr>
      <w:tr w:rsidR="00067C18" w:rsidRPr="00067C18" w14:paraId="5122A901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439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&lt;=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183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4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0B6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7.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DC3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3.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FE6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8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B09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002</w:t>
            </w:r>
          </w:p>
        </w:tc>
      </w:tr>
      <w:tr w:rsidR="00067C18" w:rsidRPr="00067C18" w14:paraId="597BBDC9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6EA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&gt;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37D4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9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984E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7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D4F2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DAA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52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AC45B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1E22009F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A2F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Residenc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64A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430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D7E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 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DF9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035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 </w:t>
            </w:r>
          </w:p>
        </w:tc>
      </w:tr>
      <w:tr w:rsidR="00067C18" w:rsidRPr="00067C18" w14:paraId="6A2E68B2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949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Urba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A9D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654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6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4BE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3.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022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36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79D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175</w:t>
            </w:r>
          </w:p>
        </w:tc>
      </w:tr>
      <w:tr w:rsidR="00067C18" w:rsidRPr="00067C18" w14:paraId="101047F7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54B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Rural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611C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6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5C21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0.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38CF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8.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20A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04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826AB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7647AB05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7A0A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Education Status</w:t>
            </w:r>
          </w:p>
        </w:tc>
      </w:tr>
      <w:tr w:rsidR="00067C18" w:rsidRPr="00067C18" w14:paraId="06DD87CC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D36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Literat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088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5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3BC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9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EF4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8.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FE9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7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962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377</w:t>
            </w:r>
          </w:p>
        </w:tc>
      </w:tr>
      <w:tr w:rsidR="00067C18" w:rsidRPr="00067C18" w14:paraId="0D834735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50B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Illiterat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1BE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8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646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4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9EF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0.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21E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7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83DB0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022ACE5C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6D90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Marital Status</w:t>
            </w:r>
          </w:p>
        </w:tc>
      </w:tr>
      <w:tr w:rsidR="00067C18" w:rsidRPr="00067C18" w14:paraId="4B966B4D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56D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Widow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07AB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4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1D1D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1.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B365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1.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55F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21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D55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837</w:t>
            </w:r>
          </w:p>
        </w:tc>
      </w:tr>
      <w:tr w:rsidR="00067C18" w:rsidRPr="00067C18" w14:paraId="7F046D9A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51D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Married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4BD3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CB63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7026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9.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A3A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9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817C4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21D3B6AD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9E03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Religion</w:t>
            </w:r>
          </w:p>
        </w:tc>
      </w:tr>
      <w:tr w:rsidR="00067C18" w:rsidRPr="00067C18" w14:paraId="32951316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DFA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Hindu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86E4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6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B546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3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1357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0.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74A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32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4693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158</w:t>
            </w:r>
          </w:p>
        </w:tc>
      </w:tr>
      <w:tr w:rsidR="00067C18" w:rsidRPr="00067C18" w14:paraId="47D7BA77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FDF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Muslim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1F2A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9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6FAC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47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EDB9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47.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E88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482BA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7463E969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371B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Bleeding p/v</w:t>
            </w:r>
          </w:p>
        </w:tc>
      </w:tr>
      <w:tr w:rsidR="00067C18" w:rsidRPr="00067C18" w14:paraId="38051FEF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62D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E27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D67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3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584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9.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BAF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15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581E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898</w:t>
            </w:r>
          </w:p>
        </w:tc>
      </w:tr>
      <w:tr w:rsidR="00067C18" w:rsidRPr="00067C18" w14:paraId="4A8928B6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E37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1760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9683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8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0145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8.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524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25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74830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0E99E80A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AEB4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Discharge p/v</w:t>
            </w:r>
          </w:p>
        </w:tc>
      </w:tr>
      <w:tr w:rsidR="00067C18" w:rsidRPr="00067C18" w14:paraId="41CBE776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876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1DA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B7E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E46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0.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0D1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11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C5A9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957</w:t>
            </w:r>
          </w:p>
        </w:tc>
      </w:tr>
      <w:tr w:rsidR="00067C18" w:rsidRPr="00067C18" w14:paraId="2FE6A123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71D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ADBA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8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9AFB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3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7111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7.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903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29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876E9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1D703A34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830C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lastRenderedPageBreak/>
              <w:t>Lower Abdominal Pain</w:t>
            </w:r>
          </w:p>
        </w:tc>
      </w:tr>
      <w:tr w:rsidR="00067C18" w:rsidRPr="00067C18" w14:paraId="77B5C208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A45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B54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4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BD8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9.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037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6.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06D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BC3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074</w:t>
            </w:r>
          </w:p>
        </w:tc>
      </w:tr>
      <w:tr w:rsidR="00067C18" w:rsidRPr="00067C18" w14:paraId="193E2106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A49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32BA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9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EDC3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4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22FE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.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4EB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8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8D41D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430E3B69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9767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Weight Loss</w:t>
            </w:r>
          </w:p>
        </w:tc>
      </w:tr>
      <w:tr w:rsidR="00067C18" w:rsidRPr="00067C18" w14:paraId="04353E10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01B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8EE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5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4F8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0.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6B9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6.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C03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3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226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241</w:t>
            </w:r>
          </w:p>
        </w:tc>
      </w:tr>
      <w:tr w:rsidR="00067C18" w:rsidRPr="00067C18" w14:paraId="68247B06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A17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107C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8.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53EC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3.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73DE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85C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7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D58CD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7635D3FD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8B1E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Loss of Appetite</w:t>
            </w:r>
          </w:p>
        </w:tc>
      </w:tr>
      <w:tr w:rsidR="00067C18" w:rsidRPr="00067C18" w14:paraId="245E6CC2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85C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CAB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3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702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4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6A8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2.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69A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37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221F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114</w:t>
            </w:r>
          </w:p>
        </w:tc>
      </w:tr>
      <w:tr w:rsidR="00067C18" w:rsidRPr="00067C18" w14:paraId="6019DA23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086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1F43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.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1CC0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4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DD6C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1.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6CC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03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82D97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52DBC03A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5A36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Diet Behavior</w:t>
            </w:r>
          </w:p>
        </w:tc>
      </w:tr>
      <w:tr w:rsidR="00067C18" w:rsidRPr="00067C18" w14:paraId="7C691379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5F8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Veg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F1AC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8.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222C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8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BE1E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6.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906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41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E49F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094</w:t>
            </w:r>
          </w:p>
        </w:tc>
      </w:tr>
      <w:tr w:rsidR="00067C18" w:rsidRPr="00067C18" w14:paraId="63F8AD01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FB5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Mixed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4537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6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1C70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9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E35F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6.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D7F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99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E18C2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0AB458CB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FA18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Any Type of Addiction</w:t>
            </w:r>
          </w:p>
        </w:tc>
      </w:tr>
      <w:tr w:rsidR="00067C18" w:rsidRPr="00067C18" w14:paraId="34EA4F73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10B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A2A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8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E12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3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F61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59.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022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51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F93E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023</w:t>
            </w:r>
          </w:p>
        </w:tc>
      </w:tr>
      <w:tr w:rsidR="00067C18" w:rsidRPr="00067C18" w14:paraId="4BF53DAB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C7A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5C8C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3565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5.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4840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B9E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9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A517F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61BA946B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9C5E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Age at menarche</w:t>
            </w:r>
          </w:p>
        </w:tc>
      </w:tr>
      <w:tr w:rsidR="00067C18" w:rsidRPr="00067C18" w14:paraId="5AB2D2ED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B7A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≥1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089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4B1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7AF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C4A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03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B045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807</w:t>
            </w:r>
          </w:p>
        </w:tc>
      </w:tr>
      <w:tr w:rsidR="00067C18" w:rsidRPr="00067C18" w14:paraId="7E8E590E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AD0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&lt;1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4EB1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AB8E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3511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0.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2EB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37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F73E7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07223CE5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5CC2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Age at marriage</w:t>
            </w:r>
          </w:p>
        </w:tc>
      </w:tr>
      <w:tr w:rsidR="00067C18" w:rsidRPr="00067C18" w14:paraId="5A193131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DC6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&gt;=1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4D7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5.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092F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1.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316C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0.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8C3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55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9BFA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825</w:t>
            </w:r>
          </w:p>
        </w:tc>
      </w:tr>
      <w:tr w:rsidR="00067C18" w:rsidRPr="00067C18" w14:paraId="7CC0E596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1D5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&lt;1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0363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8.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D26D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6C7F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9.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1BE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5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74A79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70D152D2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9F56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Parity</w:t>
            </w:r>
          </w:p>
        </w:tc>
      </w:tr>
      <w:tr w:rsidR="00067C18" w:rsidRPr="00067C18" w14:paraId="0F3D1C48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456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≤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C88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CA94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3.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703C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B97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2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CB9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581</w:t>
            </w:r>
          </w:p>
        </w:tc>
      </w:tr>
      <w:tr w:rsidR="00067C18" w:rsidRPr="00067C18" w14:paraId="33D97E79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AC4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&gt;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718F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6D13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0.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612D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7.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6BD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8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D1DB5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574D8E3B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BA01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Abortion or Miscarriage</w:t>
            </w:r>
          </w:p>
        </w:tc>
      </w:tr>
      <w:tr w:rsidR="00067C18" w:rsidRPr="00067C18" w14:paraId="5A7E7AB1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4D6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CF7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1BD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00A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8.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84F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5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F312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711</w:t>
            </w:r>
          </w:p>
        </w:tc>
      </w:tr>
      <w:tr w:rsidR="00067C18" w:rsidRPr="00067C18" w14:paraId="361B2746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AEF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7262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.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09FB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4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CADC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1.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E49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55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55644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0A649090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8797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Age at birth</w:t>
            </w:r>
          </w:p>
        </w:tc>
      </w:tr>
      <w:tr w:rsidR="00067C18" w:rsidRPr="00067C18" w14:paraId="185204DC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9C9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&gt;1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E9C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8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557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6.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0F8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4.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583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6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8D0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11</w:t>
            </w:r>
          </w:p>
        </w:tc>
      </w:tr>
      <w:tr w:rsidR="00067C18" w:rsidRPr="00067C18" w14:paraId="47AEDFAB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320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≤1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1D8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5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80B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8.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8B1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75D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7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00223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6FA4D6F9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6CC7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lastRenderedPageBreak/>
              <w:t>Mode of delivery</w:t>
            </w:r>
          </w:p>
        </w:tc>
      </w:tr>
      <w:tr w:rsidR="00067C18" w:rsidRPr="00067C18" w14:paraId="0C7A49CA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EFA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Hospital delivery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130A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4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575B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6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142D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.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4B1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35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479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552</w:t>
            </w:r>
          </w:p>
        </w:tc>
      </w:tr>
      <w:tr w:rsidR="00067C18" w:rsidRPr="00067C18" w14:paraId="01B1DB8A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822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Home Delivery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0B3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8.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5E6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1.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6C7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8.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875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98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3EF58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7143B642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E512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Histology</w:t>
            </w:r>
          </w:p>
        </w:tc>
      </w:tr>
      <w:tr w:rsidR="00067C18" w:rsidRPr="00067C18" w14:paraId="154D6EFA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073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SC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507D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BAF6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507D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966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24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F31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169</w:t>
            </w:r>
          </w:p>
        </w:tc>
      </w:tr>
      <w:tr w:rsidR="00067C18" w:rsidRPr="00067C18" w14:paraId="71004E67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2F3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Other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ADB8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6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554C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5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2956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1.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AB2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6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2ADBF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4F08D610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B357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Tumor Size</w:t>
            </w:r>
          </w:p>
        </w:tc>
      </w:tr>
      <w:tr w:rsidR="00067C18" w:rsidRPr="00067C18" w14:paraId="3EA345B7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0C4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&lt;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481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9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A8A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3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BF6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3.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A21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24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F433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005</w:t>
            </w:r>
          </w:p>
        </w:tc>
      </w:tr>
      <w:tr w:rsidR="00067C18" w:rsidRPr="00067C18" w14:paraId="593156C7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4D0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≥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6F3A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4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DC77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8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95DB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5.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441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16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DED32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6E8E3DED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F24C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Parametrium Involvement</w:t>
            </w:r>
          </w:p>
        </w:tc>
      </w:tr>
      <w:tr w:rsidR="00067C18" w:rsidRPr="00067C18" w14:paraId="7C09B20F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91A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Fre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2848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90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2956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2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AFF3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2.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B68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2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0355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211</w:t>
            </w:r>
          </w:p>
        </w:tc>
      </w:tr>
      <w:tr w:rsidR="00067C18" w:rsidRPr="00067C18" w14:paraId="58E4630A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F60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Involv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AC80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78BF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1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0F55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8.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10ED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09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6082C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30FBDBEA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63C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Unknow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9A24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6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2C8A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0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92A4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1.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BDA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9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4BEE3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608C105C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647E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Vaginal Involvement</w:t>
            </w:r>
          </w:p>
        </w:tc>
      </w:tr>
      <w:tr w:rsidR="00067C18" w:rsidRPr="00067C18" w14:paraId="68B5BCFE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8A6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Fre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6DB0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9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E53C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0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0827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BC4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41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CFBD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011</w:t>
            </w:r>
          </w:p>
        </w:tc>
      </w:tr>
      <w:tr w:rsidR="00067C18" w:rsidRPr="00067C18" w14:paraId="094329FC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597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Involv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58B2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8AF0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6.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FD1E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3.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3D8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7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CB5B0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4146C6A5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649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Unknow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4D51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9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0631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0.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76EE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3.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A18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2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FC3C8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43324C0F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6C80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LN Involvement</w:t>
            </w:r>
          </w:p>
        </w:tc>
      </w:tr>
      <w:tr w:rsidR="00067C18" w:rsidRPr="00067C18" w14:paraId="2DF534A0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A1F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Fre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E0AE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90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5CE3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7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3C1B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4.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08E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B4A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012</w:t>
            </w:r>
          </w:p>
        </w:tc>
      </w:tr>
      <w:tr w:rsidR="00067C18" w:rsidRPr="00067C18" w14:paraId="344C7687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9C6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Involv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C7FF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0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7210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B80C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489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58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17B19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4EDB1E4B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EA0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Unknow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E6908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90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04B3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2.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2922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4.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218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10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95B29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17038B53" w14:textId="77777777" w:rsidTr="006E7F84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FA63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/>
                <w:sz w:val="24"/>
                <w:szCs w:val="24"/>
                <w:lang w:eastAsia="en-IN"/>
                <w14:cntxtAlts w14:val="0"/>
              </w:rPr>
              <w:t>Figo Stage</w:t>
            </w:r>
          </w:p>
        </w:tc>
      </w:tr>
      <w:tr w:rsidR="00067C18" w:rsidRPr="00067C18" w14:paraId="740F2E89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9D14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I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15B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8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7E60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4.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01B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 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99D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5</w:t>
            </w:r>
          </w:p>
        </w:tc>
        <w:tc>
          <w:tcPr>
            <w:tcW w:w="7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68F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0.102</w:t>
            </w:r>
          </w:p>
        </w:tc>
      </w:tr>
      <w:tr w:rsidR="00067C18" w:rsidRPr="00067C18" w14:paraId="4EA59AE0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3762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II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E569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90.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C83DE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7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BD18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4.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5DB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47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50820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20CBEAB7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68E7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III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C447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4.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BDF0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6E54F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C72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4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06A54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52B63DCA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2BEC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IV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9D47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1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91AB3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2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1F85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2.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7ECA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5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A1360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  <w:tr w:rsidR="00067C18" w:rsidRPr="00067C18" w14:paraId="06CD45B0" w14:textId="77777777" w:rsidTr="006E7F84">
        <w:trPr>
          <w:trHeight w:val="454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4839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Unknow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8846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88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B56A1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71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72CB6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62.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343B" w14:textId="77777777" w:rsidR="00067C18" w:rsidRPr="00067C18" w:rsidRDefault="00067C18" w:rsidP="00067C18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  <w:r w:rsidRPr="00067C18"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  <w:t>9</w:t>
            </w:r>
          </w:p>
        </w:tc>
        <w:tc>
          <w:tcPr>
            <w:tcW w:w="7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ADDA" w14:textId="77777777" w:rsidR="00067C18" w:rsidRPr="00067C18" w:rsidRDefault="00067C18" w:rsidP="00067C18">
            <w:pPr>
              <w:spacing w:after="0" w:line="240" w:lineRule="auto"/>
              <w:rPr>
                <w:rFonts w:eastAsia="Times New Roman" w:cs="Times New Roman"/>
                <w:bCs w:val="0"/>
                <w:sz w:val="24"/>
                <w:szCs w:val="24"/>
                <w:lang w:eastAsia="en-IN"/>
                <w14:cntxtAlts w14:val="0"/>
              </w:rPr>
            </w:pPr>
          </w:p>
        </w:tc>
      </w:tr>
    </w:tbl>
    <w:p w14:paraId="1C29C067" w14:textId="77777777" w:rsidR="00067C18" w:rsidRDefault="00067C18"/>
    <w:p w14:paraId="0B020D58" w14:textId="77777777" w:rsidR="006E7F84" w:rsidRDefault="006E7F84"/>
    <w:p w14:paraId="25A07C45" w14:textId="77777777" w:rsidR="006E7F84" w:rsidRDefault="006E7F84"/>
    <w:p w14:paraId="6C131B6E" w14:textId="77777777" w:rsidR="006E7F84" w:rsidRDefault="006E7F84"/>
    <w:p w14:paraId="6B3DF42F" w14:textId="77777777" w:rsidR="006E7F84" w:rsidRDefault="006E7F84"/>
    <w:p w14:paraId="65AA4556" w14:textId="77777777" w:rsidR="00561790" w:rsidRDefault="00561790"/>
    <w:p w14:paraId="6D0D6B9E" w14:textId="28D22C38" w:rsidR="000C3DF2" w:rsidRPr="00642449" w:rsidRDefault="000C3DF2" w:rsidP="000C3DF2">
      <w:pPr>
        <w:jc w:val="both"/>
        <w:rPr>
          <w:bCs w:val="0"/>
          <w:sz w:val="24"/>
          <w:szCs w:val="22"/>
        </w:rPr>
      </w:pPr>
      <w:r w:rsidRPr="00524DFD">
        <w:rPr>
          <w:b/>
          <w:bCs w:val="0"/>
          <w:sz w:val="24"/>
          <w:szCs w:val="22"/>
        </w:rPr>
        <w:t>Figures</w:t>
      </w:r>
      <w:r w:rsidR="001E6DE6" w:rsidRPr="00524DFD">
        <w:rPr>
          <w:b/>
          <w:bCs w:val="0"/>
          <w:sz w:val="24"/>
          <w:szCs w:val="22"/>
        </w:rPr>
        <w:t xml:space="preserve"> S1: </w:t>
      </w:r>
      <w:r w:rsidR="00524DFD" w:rsidRPr="00642449">
        <w:rPr>
          <w:bCs w:val="0"/>
          <w:sz w:val="24"/>
          <w:szCs w:val="22"/>
        </w:rPr>
        <w:t>Kaplan–Meier Survival Curves for Disease-Free Survival According to Sociodemographic, Clinical, and Treatment-Related Factors among Cervical Cancer Pati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19"/>
        <w:gridCol w:w="4597"/>
      </w:tblGrid>
      <w:tr w:rsidR="000C3DF2" w:rsidRPr="00A414C0" w14:paraId="527306AE" w14:textId="77777777" w:rsidTr="000C3DF2">
        <w:tc>
          <w:tcPr>
            <w:tcW w:w="2451" w:type="pct"/>
          </w:tcPr>
          <w:p w14:paraId="0959EFFA" w14:textId="48F87CAF" w:rsidR="000C3DF2" w:rsidRPr="00A414C0" w:rsidRDefault="000C3DF2" w:rsidP="000C3DF2">
            <w:r>
              <w:t xml:space="preserve">Figure </w:t>
            </w:r>
            <w:r w:rsidR="00DD6F19">
              <w:t>S1</w:t>
            </w:r>
            <w:r>
              <w:t>.</w:t>
            </w:r>
            <w:r w:rsidR="00DD6F19">
              <w:t>1</w:t>
            </w:r>
            <w:r w:rsidRPr="00A414C0">
              <w:t>. Kaplan–Meier Curve by Religion among Cervical Cancer Patients</w:t>
            </w:r>
          </w:p>
          <w:p w14:paraId="5A58077C" w14:textId="77777777" w:rsidR="000C3DF2" w:rsidRPr="00A414C0" w:rsidRDefault="000C3DF2" w:rsidP="000C3DF2">
            <w:pPr>
              <w:autoSpaceDE w:val="0"/>
              <w:autoSpaceDN w:val="0"/>
              <w:adjustRightInd w:val="0"/>
            </w:pPr>
            <w:r w:rsidRPr="00A414C0">
              <w:rPr>
                <w:noProof/>
              </w:rPr>
              <w:drawing>
                <wp:inline distT="0" distB="0" distL="0" distR="0" wp14:anchorId="4807CAAD" wp14:editId="6DF729BC">
                  <wp:extent cx="2696845" cy="1620571"/>
                  <wp:effectExtent l="0" t="0" r="8255" b="0"/>
                  <wp:docPr id="8930037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5186" cy="1643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F7321F7" w14:textId="7E240CB0" w:rsidR="000C3DF2" w:rsidRPr="00A414C0" w:rsidRDefault="000C3DF2" w:rsidP="000C3DF2">
            <w:r w:rsidRPr="00A414C0">
              <w:t>LR-p-value: 0.158</w:t>
            </w:r>
          </w:p>
        </w:tc>
        <w:tc>
          <w:tcPr>
            <w:tcW w:w="2549" w:type="pct"/>
          </w:tcPr>
          <w:p w14:paraId="7858FAE3" w14:textId="227FF1DC" w:rsidR="000C3DF2" w:rsidRPr="00A414C0" w:rsidRDefault="003368F9" w:rsidP="000C3DF2">
            <w:r>
              <w:t>Figure S1.</w:t>
            </w:r>
            <w:r>
              <w:t>2</w:t>
            </w:r>
            <w:r w:rsidRPr="00A414C0">
              <w:t xml:space="preserve">. </w:t>
            </w:r>
            <w:r w:rsidR="000C3DF2" w:rsidRPr="00A414C0">
              <w:t>Kaplan–Meier Curve by Marital Status among Cervical Cancer Patients</w:t>
            </w:r>
          </w:p>
          <w:p w14:paraId="089DD0FA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64EEC850" wp14:editId="37879F6C">
                  <wp:extent cx="2864181" cy="1475715"/>
                  <wp:effectExtent l="0" t="0" r="0" b="0"/>
                  <wp:docPr id="1230627207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3551" cy="1485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FDCBE07" w14:textId="2966B9B3" w:rsidR="000C3DF2" w:rsidRPr="00A414C0" w:rsidRDefault="000C3DF2" w:rsidP="000C3DF2">
            <w:pPr>
              <w:autoSpaceDE w:val="0"/>
              <w:autoSpaceDN w:val="0"/>
              <w:adjustRightInd w:val="0"/>
            </w:pPr>
            <w:r w:rsidRPr="00A414C0">
              <w:t>LR-p-value: 0.837</w:t>
            </w:r>
          </w:p>
        </w:tc>
      </w:tr>
      <w:tr w:rsidR="000C3DF2" w:rsidRPr="00A414C0" w14:paraId="57F767E9" w14:textId="77777777" w:rsidTr="000C3DF2">
        <w:tc>
          <w:tcPr>
            <w:tcW w:w="2451" w:type="pct"/>
          </w:tcPr>
          <w:p w14:paraId="1223EFD5" w14:textId="23CDD101" w:rsidR="000C3DF2" w:rsidRPr="00A414C0" w:rsidRDefault="003368F9" w:rsidP="000C3DF2">
            <w:r>
              <w:t>Figure S1.</w:t>
            </w:r>
            <w:r>
              <w:t>3</w:t>
            </w:r>
            <w:r w:rsidRPr="00A414C0">
              <w:t xml:space="preserve">. </w:t>
            </w:r>
            <w:r w:rsidR="000C3DF2" w:rsidRPr="00A414C0">
              <w:t>Kaplan–Meier Curve by Residence among Cervical Cancer Patients</w:t>
            </w:r>
          </w:p>
          <w:p w14:paraId="07B483D7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35F8E695" wp14:editId="28B2BD8B">
                  <wp:extent cx="2674522" cy="1480241"/>
                  <wp:effectExtent l="0" t="0" r="0" b="5715"/>
                  <wp:docPr id="183699401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825" cy="1496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A0D3478" w14:textId="33329131" w:rsidR="000C3DF2" w:rsidRPr="00A414C0" w:rsidRDefault="000C3DF2" w:rsidP="000C3DF2">
            <w:pPr>
              <w:autoSpaceDE w:val="0"/>
              <w:autoSpaceDN w:val="0"/>
              <w:adjustRightInd w:val="0"/>
            </w:pPr>
            <w:r w:rsidRPr="00A414C0">
              <w:t>LR-p-value: 0.175</w:t>
            </w:r>
          </w:p>
        </w:tc>
        <w:tc>
          <w:tcPr>
            <w:tcW w:w="2549" w:type="pct"/>
          </w:tcPr>
          <w:p w14:paraId="46AF9AF6" w14:textId="0D53323F" w:rsidR="000C3DF2" w:rsidRPr="00A414C0" w:rsidRDefault="003368F9" w:rsidP="000C3DF2">
            <w:r>
              <w:t>Figure S1.</w:t>
            </w:r>
            <w:r>
              <w:t>4</w:t>
            </w:r>
            <w:r w:rsidRPr="00A414C0">
              <w:t xml:space="preserve">. </w:t>
            </w:r>
            <w:r w:rsidR="000C3DF2" w:rsidRPr="00A414C0">
              <w:t>Kaplan–Meier Curve by Educational Status among Cervical Cancer Patients</w:t>
            </w:r>
          </w:p>
          <w:p w14:paraId="59D8A310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4ADA9D74" wp14:editId="3FD74102">
                  <wp:extent cx="2729230" cy="1806166"/>
                  <wp:effectExtent l="0" t="0" r="0" b="3810"/>
                  <wp:docPr id="108690594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7163" cy="1811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245B9D8" w14:textId="66F47287" w:rsidR="000C3DF2" w:rsidRPr="00A414C0" w:rsidRDefault="000C3DF2" w:rsidP="000C3DF2">
            <w:pPr>
              <w:autoSpaceDE w:val="0"/>
              <w:autoSpaceDN w:val="0"/>
              <w:adjustRightInd w:val="0"/>
            </w:pPr>
            <w:r w:rsidRPr="00A414C0">
              <w:t>LR-p-value: 0.377</w:t>
            </w:r>
          </w:p>
        </w:tc>
      </w:tr>
      <w:tr w:rsidR="000C3DF2" w:rsidRPr="00A414C0" w14:paraId="1E0EE380" w14:textId="77777777" w:rsidTr="000C3DF2">
        <w:trPr>
          <w:trHeight w:val="3214"/>
        </w:trPr>
        <w:tc>
          <w:tcPr>
            <w:tcW w:w="2451" w:type="pct"/>
          </w:tcPr>
          <w:p w14:paraId="0E931DD7" w14:textId="5FB55AA9" w:rsidR="000C3DF2" w:rsidRPr="00A414C0" w:rsidRDefault="003368F9" w:rsidP="000C3DF2">
            <w:r>
              <w:t>Figure S1.</w:t>
            </w:r>
            <w:r>
              <w:t>5</w:t>
            </w:r>
            <w:r w:rsidR="000C3DF2" w:rsidRPr="00A414C0">
              <w:t>. Kaplan–Meier Curve by Bleeding p/v among Cervical Cancer Patients</w:t>
            </w:r>
          </w:p>
          <w:p w14:paraId="3CEC7F12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703AFF8D" wp14:editId="226AC6E6">
                  <wp:extent cx="2620481" cy="1706578"/>
                  <wp:effectExtent l="0" t="0" r="8890" b="8255"/>
                  <wp:docPr id="25943177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9638" cy="1732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A0E878B" w14:textId="57D3B7B2" w:rsidR="000C3DF2" w:rsidRPr="00A414C0" w:rsidRDefault="000C3DF2" w:rsidP="000C3DF2">
            <w:r w:rsidRPr="00A414C0">
              <w:t>LR-p-value: 0.898</w:t>
            </w:r>
          </w:p>
        </w:tc>
        <w:tc>
          <w:tcPr>
            <w:tcW w:w="2549" w:type="pct"/>
          </w:tcPr>
          <w:p w14:paraId="0516E68E" w14:textId="37C558FD" w:rsidR="000C3DF2" w:rsidRPr="00A414C0" w:rsidRDefault="003368F9" w:rsidP="000C3DF2">
            <w:r>
              <w:t>Figure S1.</w:t>
            </w:r>
            <w:r>
              <w:t>6</w:t>
            </w:r>
            <w:r w:rsidRPr="00A414C0">
              <w:t xml:space="preserve">. </w:t>
            </w:r>
            <w:r w:rsidR="000C3DF2" w:rsidRPr="00A414C0">
              <w:t>Kaplan–Meier Curve by Discharge p/v among Cervical Cancer Patients</w:t>
            </w:r>
          </w:p>
          <w:p w14:paraId="5A97811E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40C82207" wp14:editId="58CE336B">
                  <wp:extent cx="2856230" cy="1742792"/>
                  <wp:effectExtent l="0" t="0" r="1270" b="0"/>
                  <wp:docPr id="249927654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7030" cy="17554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01D9D6" w14:textId="01414A32" w:rsidR="000C3DF2" w:rsidRPr="00A414C0" w:rsidRDefault="000C3DF2" w:rsidP="000C3DF2">
            <w:pPr>
              <w:autoSpaceDE w:val="0"/>
              <w:autoSpaceDN w:val="0"/>
              <w:adjustRightInd w:val="0"/>
            </w:pPr>
            <w:r w:rsidRPr="00A414C0">
              <w:t>LR-p-value: 0.957</w:t>
            </w:r>
          </w:p>
        </w:tc>
      </w:tr>
      <w:tr w:rsidR="000C3DF2" w:rsidRPr="00A414C0" w14:paraId="6E390D23" w14:textId="77777777" w:rsidTr="000C3DF2">
        <w:tc>
          <w:tcPr>
            <w:tcW w:w="2451" w:type="pct"/>
          </w:tcPr>
          <w:p w14:paraId="66C71F5A" w14:textId="57630EDD" w:rsidR="000C3DF2" w:rsidRPr="00A414C0" w:rsidRDefault="003368F9" w:rsidP="000C3DF2">
            <w:r>
              <w:t>Figure S1.</w:t>
            </w:r>
            <w:r>
              <w:t>7</w:t>
            </w:r>
            <w:r w:rsidRPr="00A414C0">
              <w:t xml:space="preserve">. </w:t>
            </w:r>
            <w:r w:rsidR="000C3DF2" w:rsidRPr="00A414C0">
              <w:t>Kaplan–Meier Curve by Lower abdominal pain among Cervical Cancer Patients</w:t>
            </w:r>
          </w:p>
          <w:p w14:paraId="000A9C63" w14:textId="77777777" w:rsidR="000C3DF2" w:rsidRPr="00A414C0" w:rsidRDefault="000C3DF2" w:rsidP="000C3DF2">
            <w:r w:rsidRPr="00A414C0">
              <w:rPr>
                <w:noProof/>
              </w:rPr>
              <w:lastRenderedPageBreak/>
              <w:drawing>
                <wp:inline distT="0" distB="0" distL="0" distR="0" wp14:anchorId="4A2BF649" wp14:editId="1394389F">
                  <wp:extent cx="2676738" cy="1511929"/>
                  <wp:effectExtent l="0" t="0" r="0" b="0"/>
                  <wp:docPr id="431331541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9355" cy="1547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21E2987" w14:textId="77777777" w:rsidR="000C3DF2" w:rsidRPr="00A414C0" w:rsidRDefault="000C3DF2" w:rsidP="000C3DF2">
            <w:pPr>
              <w:autoSpaceDE w:val="0"/>
              <w:autoSpaceDN w:val="0"/>
              <w:adjustRightInd w:val="0"/>
            </w:pPr>
            <w:r w:rsidRPr="00A414C0">
              <w:t>LR-p-value: 0.074</w:t>
            </w:r>
          </w:p>
          <w:p w14:paraId="18EACEE5" w14:textId="14BF2C65" w:rsidR="000C3DF2" w:rsidRPr="00A414C0" w:rsidRDefault="000C3DF2" w:rsidP="000C3DF2">
            <w:pPr>
              <w:autoSpaceDE w:val="0"/>
              <w:autoSpaceDN w:val="0"/>
              <w:adjustRightInd w:val="0"/>
            </w:pPr>
          </w:p>
        </w:tc>
        <w:tc>
          <w:tcPr>
            <w:tcW w:w="2549" w:type="pct"/>
          </w:tcPr>
          <w:p w14:paraId="3B21C58B" w14:textId="5D7132ED" w:rsidR="000C3DF2" w:rsidRPr="00A414C0" w:rsidRDefault="003368F9" w:rsidP="000C3DF2">
            <w:r>
              <w:lastRenderedPageBreak/>
              <w:t>Figure S1.</w:t>
            </w:r>
            <w:r>
              <w:t>8</w:t>
            </w:r>
            <w:r w:rsidRPr="00A414C0">
              <w:t xml:space="preserve">. </w:t>
            </w:r>
            <w:r w:rsidR="000C3DF2" w:rsidRPr="00A414C0">
              <w:t>Kaplan–Meier Curve by Weight loss among Cervical Cancer Patients</w:t>
            </w:r>
          </w:p>
          <w:p w14:paraId="19A447A8" w14:textId="77777777" w:rsidR="000C3DF2" w:rsidRPr="00A414C0" w:rsidRDefault="000C3DF2" w:rsidP="000C3DF2">
            <w:r w:rsidRPr="00A414C0">
              <w:rPr>
                <w:noProof/>
              </w:rPr>
              <w:lastRenderedPageBreak/>
              <w:drawing>
                <wp:inline distT="0" distB="0" distL="0" distR="0" wp14:anchorId="7BF67B78" wp14:editId="39EBB80F">
                  <wp:extent cx="2656609" cy="1597937"/>
                  <wp:effectExtent l="0" t="0" r="0" b="2540"/>
                  <wp:docPr id="471298433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3610" cy="16141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3B191F4" w14:textId="4E5DB506" w:rsidR="000C3DF2" w:rsidRPr="00A414C0" w:rsidRDefault="000C3DF2" w:rsidP="000C3DF2">
            <w:r w:rsidRPr="00A414C0">
              <w:t>LR-p-value: 0.241</w:t>
            </w:r>
          </w:p>
        </w:tc>
      </w:tr>
      <w:tr w:rsidR="000C3DF2" w:rsidRPr="00A414C0" w14:paraId="31EF39E6" w14:textId="77777777" w:rsidTr="000C3DF2">
        <w:tc>
          <w:tcPr>
            <w:tcW w:w="2451" w:type="pct"/>
          </w:tcPr>
          <w:p w14:paraId="4F1D03CE" w14:textId="05928BF5" w:rsidR="000C3DF2" w:rsidRPr="00A414C0" w:rsidRDefault="003368F9" w:rsidP="000C3DF2">
            <w:r>
              <w:lastRenderedPageBreak/>
              <w:t>Figure S1.</w:t>
            </w:r>
            <w:r>
              <w:t>9</w:t>
            </w:r>
            <w:r w:rsidRPr="00A414C0">
              <w:t xml:space="preserve">. </w:t>
            </w:r>
            <w:r w:rsidR="000C3DF2" w:rsidRPr="00A414C0">
              <w:t>Kaplan–Meier Curve by Loss of appetite among Cervical Cancer Patients</w:t>
            </w:r>
            <w:r w:rsidR="000C3DF2" w:rsidRPr="00A414C0">
              <w:rPr>
                <w:noProof/>
              </w:rPr>
              <w:drawing>
                <wp:inline distT="0" distB="0" distL="0" distR="0" wp14:anchorId="4102E73B" wp14:editId="276D96F4">
                  <wp:extent cx="2747726" cy="1461770"/>
                  <wp:effectExtent l="0" t="0" r="0" b="5080"/>
                  <wp:docPr id="1008689937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4142" cy="14705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E08D05" w14:textId="2727E82E" w:rsidR="000C3DF2" w:rsidRPr="00A414C0" w:rsidRDefault="000C3DF2" w:rsidP="000C3DF2">
            <w:pPr>
              <w:autoSpaceDE w:val="0"/>
              <w:autoSpaceDN w:val="0"/>
              <w:adjustRightInd w:val="0"/>
            </w:pPr>
            <w:r w:rsidRPr="00A414C0">
              <w:t>LR-p-value: 0.114</w:t>
            </w:r>
          </w:p>
        </w:tc>
        <w:tc>
          <w:tcPr>
            <w:tcW w:w="2549" w:type="pct"/>
          </w:tcPr>
          <w:p w14:paraId="426760CD" w14:textId="6897562E" w:rsidR="000C3DF2" w:rsidRPr="00A414C0" w:rsidRDefault="003368F9" w:rsidP="000C3DF2">
            <w:r>
              <w:t>Figure S1.1</w:t>
            </w:r>
            <w:r>
              <w:t>0</w:t>
            </w:r>
            <w:r w:rsidRPr="00A414C0">
              <w:t xml:space="preserve">. </w:t>
            </w:r>
            <w:r w:rsidR="000C3DF2" w:rsidRPr="00A414C0">
              <w:t>Kaplan–Meier Curve by Diet behavior among Cervical Cancer Patients</w:t>
            </w:r>
          </w:p>
          <w:p w14:paraId="12F97D1B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465FEDF1" wp14:editId="6938145C">
                  <wp:extent cx="2661250" cy="1511929"/>
                  <wp:effectExtent l="0" t="0" r="6350" b="0"/>
                  <wp:docPr id="1967857923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5945" cy="1520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EEF0066" w14:textId="0841261D" w:rsidR="000C3DF2" w:rsidRPr="00A414C0" w:rsidRDefault="000C3DF2" w:rsidP="000C3DF2">
            <w:r w:rsidRPr="00A414C0">
              <w:t>LR-p-value: 0.094</w:t>
            </w:r>
          </w:p>
        </w:tc>
      </w:tr>
      <w:tr w:rsidR="000C3DF2" w:rsidRPr="00A414C0" w14:paraId="6D7680F5" w14:textId="77777777" w:rsidTr="000C3DF2">
        <w:trPr>
          <w:trHeight w:val="3214"/>
        </w:trPr>
        <w:tc>
          <w:tcPr>
            <w:tcW w:w="2451" w:type="pct"/>
          </w:tcPr>
          <w:p w14:paraId="430E2BD2" w14:textId="302AE737" w:rsidR="000C3DF2" w:rsidRPr="00A414C0" w:rsidRDefault="003368F9" w:rsidP="000C3DF2">
            <w:r>
              <w:t>Figure S1.1</w:t>
            </w:r>
            <w:r>
              <w:t>1</w:t>
            </w:r>
            <w:r w:rsidRPr="00A414C0">
              <w:t xml:space="preserve">. </w:t>
            </w:r>
            <w:r w:rsidR="000C3DF2" w:rsidRPr="00A414C0">
              <w:t>Kaplan–Meier Curve by Age at menarche among Cervical Cancer Patients</w:t>
            </w:r>
          </w:p>
          <w:p w14:paraId="11B3F002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5D46C947" wp14:editId="7FA48B78">
                  <wp:extent cx="2136140" cy="1674891"/>
                  <wp:effectExtent l="0" t="0" r="0" b="1905"/>
                  <wp:docPr id="43178627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080" cy="1686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F0B329A" w14:textId="77777777" w:rsidR="000C3DF2" w:rsidRPr="00A414C0" w:rsidRDefault="000C3DF2" w:rsidP="000C3DF2">
            <w:r w:rsidRPr="00A414C0">
              <w:t>LR-p-value: 0.807</w:t>
            </w:r>
          </w:p>
        </w:tc>
        <w:tc>
          <w:tcPr>
            <w:tcW w:w="2549" w:type="pct"/>
          </w:tcPr>
          <w:p w14:paraId="2BA1086D" w14:textId="36BCF1E9" w:rsidR="000C3DF2" w:rsidRPr="00A414C0" w:rsidRDefault="003368F9" w:rsidP="000C3DF2">
            <w:r>
              <w:t>Figure S1.1</w:t>
            </w:r>
            <w:r>
              <w:t>2</w:t>
            </w:r>
            <w:r w:rsidRPr="00A414C0">
              <w:t xml:space="preserve">. </w:t>
            </w:r>
            <w:r w:rsidR="000C3DF2" w:rsidRPr="00A414C0">
              <w:t>Kaplan–Meier Curve by Age at marriage among Cervical Cancer Patients</w:t>
            </w:r>
          </w:p>
          <w:p w14:paraId="5BCD0634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66878343" wp14:editId="77C3872A">
                  <wp:extent cx="2733547" cy="1579830"/>
                  <wp:effectExtent l="0" t="0" r="0" b="1905"/>
                  <wp:docPr id="1351098700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4736" cy="1597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73D31A" w14:textId="77777777" w:rsidR="000C3DF2" w:rsidRPr="00A414C0" w:rsidRDefault="000C3DF2" w:rsidP="000C3DF2">
            <w:r w:rsidRPr="00A414C0">
              <w:t>LR-p-value: 0.825</w:t>
            </w:r>
          </w:p>
        </w:tc>
      </w:tr>
      <w:tr w:rsidR="000C3DF2" w:rsidRPr="00A414C0" w14:paraId="2CF3CE13" w14:textId="77777777" w:rsidTr="000C3DF2">
        <w:tc>
          <w:tcPr>
            <w:tcW w:w="2451" w:type="pct"/>
          </w:tcPr>
          <w:p w14:paraId="763E2226" w14:textId="26B32267" w:rsidR="000C3DF2" w:rsidRPr="00A414C0" w:rsidRDefault="003368F9" w:rsidP="000C3DF2">
            <w:r>
              <w:t>Figure S1.1</w:t>
            </w:r>
            <w:r>
              <w:t>3</w:t>
            </w:r>
            <w:r w:rsidRPr="00A414C0">
              <w:t xml:space="preserve">. </w:t>
            </w:r>
            <w:r w:rsidR="000C3DF2" w:rsidRPr="00A414C0">
              <w:t>Kaplan–Meier Curve by Parity among Cervical Cancer Patients</w:t>
            </w:r>
          </w:p>
          <w:p w14:paraId="48B1026A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232550B1" wp14:editId="699568A5">
                  <wp:extent cx="2412155" cy="1865014"/>
                  <wp:effectExtent l="0" t="0" r="7620" b="1905"/>
                  <wp:docPr id="1694992442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1551" cy="18877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B68B07" w14:textId="77777777" w:rsidR="000C3DF2" w:rsidRPr="00A414C0" w:rsidRDefault="000C3DF2" w:rsidP="000C3DF2">
            <w:r w:rsidRPr="00A414C0">
              <w:t>LR-p-value: 0.581</w:t>
            </w:r>
          </w:p>
        </w:tc>
        <w:tc>
          <w:tcPr>
            <w:tcW w:w="2549" w:type="pct"/>
          </w:tcPr>
          <w:p w14:paraId="7B00624F" w14:textId="4FB46C7D" w:rsidR="000C3DF2" w:rsidRPr="00A414C0" w:rsidRDefault="003368F9" w:rsidP="000C3DF2">
            <w:r>
              <w:t>Figure S1.1</w:t>
            </w:r>
            <w:r>
              <w:t>4</w:t>
            </w:r>
            <w:r w:rsidRPr="00A414C0">
              <w:t xml:space="preserve">. </w:t>
            </w:r>
            <w:r w:rsidR="000C3DF2" w:rsidRPr="00A414C0">
              <w:t>Kaplan–Meier Curve by history of Abortion or miscarriage among Cervical Cancer Patients</w:t>
            </w:r>
          </w:p>
          <w:p w14:paraId="58C85793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23DC73AF" wp14:editId="5B4ED012">
                  <wp:extent cx="2837815" cy="1683944"/>
                  <wp:effectExtent l="0" t="0" r="635" b="0"/>
                  <wp:docPr id="500057823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727" cy="169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8D48B61" w14:textId="77777777" w:rsidR="000C3DF2" w:rsidRPr="00A414C0" w:rsidRDefault="000C3DF2" w:rsidP="000C3DF2">
            <w:r w:rsidRPr="00A414C0">
              <w:t>LR-p-value: 0.626</w:t>
            </w:r>
          </w:p>
        </w:tc>
      </w:tr>
    </w:tbl>
    <w:p w14:paraId="20356D78" w14:textId="77777777" w:rsidR="000C3DF2" w:rsidRDefault="000C3DF2" w:rsidP="000C3DF2">
      <w:pPr>
        <w:rPr>
          <w:sz w:val="24"/>
        </w:rPr>
      </w:pPr>
    </w:p>
    <w:p w14:paraId="3CB561C5" w14:textId="77777777" w:rsidR="000C3DF2" w:rsidRDefault="000C3DF2" w:rsidP="000C3DF2">
      <w:pPr>
        <w:rPr>
          <w:sz w:val="24"/>
        </w:rPr>
      </w:pPr>
    </w:p>
    <w:p w14:paraId="15749FDB" w14:textId="77777777" w:rsidR="000C3DF2" w:rsidRDefault="000C3DF2" w:rsidP="000C3DF2">
      <w:pPr>
        <w:rPr>
          <w:sz w:val="24"/>
        </w:rPr>
      </w:pPr>
    </w:p>
    <w:p w14:paraId="36254D81" w14:textId="77777777" w:rsidR="000C3DF2" w:rsidRDefault="000C3DF2" w:rsidP="000C3DF2">
      <w:pPr>
        <w:rPr>
          <w:sz w:val="24"/>
        </w:rPr>
      </w:pPr>
    </w:p>
    <w:p w14:paraId="501B2980" w14:textId="77777777" w:rsidR="000C3DF2" w:rsidRDefault="000C3DF2" w:rsidP="000C3DF2">
      <w:pPr>
        <w:rPr>
          <w:sz w:val="24"/>
        </w:rPr>
      </w:pPr>
    </w:p>
    <w:p w14:paraId="3D13F2F6" w14:textId="77777777" w:rsidR="000C3DF2" w:rsidRPr="00A414C0" w:rsidRDefault="000C3DF2" w:rsidP="000C3DF2">
      <w:pPr>
        <w:rPr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61"/>
        <w:gridCol w:w="4455"/>
      </w:tblGrid>
      <w:tr w:rsidR="000C3DF2" w:rsidRPr="00A414C0" w14:paraId="6D731803" w14:textId="77777777" w:rsidTr="000C3DF2">
        <w:tc>
          <w:tcPr>
            <w:tcW w:w="2529" w:type="pct"/>
          </w:tcPr>
          <w:p w14:paraId="415C8A94" w14:textId="3B5AB526" w:rsidR="000C3DF2" w:rsidRPr="00A414C0" w:rsidRDefault="003368F9" w:rsidP="005E3025">
            <w:r>
              <w:t>Figure S1.1</w:t>
            </w:r>
            <w:r>
              <w:t>5</w:t>
            </w:r>
            <w:r w:rsidRPr="00A414C0">
              <w:t xml:space="preserve">. </w:t>
            </w:r>
            <w:r w:rsidR="000C3DF2" w:rsidRPr="00A414C0">
              <w:t>Kaplan–Meier Curve by Age at 1</w:t>
            </w:r>
            <w:r w:rsidR="000C3DF2" w:rsidRPr="00A414C0">
              <w:rPr>
                <w:vertAlign w:val="superscript"/>
              </w:rPr>
              <w:t>st</w:t>
            </w:r>
            <w:r w:rsidR="000C3DF2" w:rsidRPr="00A414C0">
              <w:t xml:space="preserve"> Birth among Cervical Cancer Patients</w:t>
            </w:r>
          </w:p>
          <w:p w14:paraId="163D26FC" w14:textId="77777777" w:rsidR="000C3DF2" w:rsidRPr="00A414C0" w:rsidRDefault="000C3DF2" w:rsidP="005E3025">
            <w:r w:rsidRPr="00A414C0">
              <w:rPr>
                <w:noProof/>
              </w:rPr>
              <w:drawing>
                <wp:inline distT="0" distB="0" distL="0" distR="0" wp14:anchorId="79913806" wp14:editId="531F3730">
                  <wp:extent cx="2856230" cy="1683945"/>
                  <wp:effectExtent l="0" t="0" r="1270" b="0"/>
                  <wp:docPr id="1327562555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3028" cy="16938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30D5582" w14:textId="77777777" w:rsidR="000C3DF2" w:rsidRPr="00A414C0" w:rsidRDefault="000C3DF2" w:rsidP="005E3025">
            <w:r w:rsidRPr="00A414C0">
              <w:t>LR-p-value: 0.110</w:t>
            </w:r>
          </w:p>
          <w:p w14:paraId="71962C66" w14:textId="77777777" w:rsidR="000C3DF2" w:rsidRPr="00A414C0" w:rsidRDefault="000C3DF2" w:rsidP="005E3025">
            <w:pPr>
              <w:autoSpaceDE w:val="0"/>
              <w:autoSpaceDN w:val="0"/>
              <w:adjustRightInd w:val="0"/>
            </w:pPr>
          </w:p>
        </w:tc>
        <w:tc>
          <w:tcPr>
            <w:tcW w:w="2471" w:type="pct"/>
          </w:tcPr>
          <w:p w14:paraId="29322C88" w14:textId="4AEDEF76" w:rsidR="000C3DF2" w:rsidRPr="00A414C0" w:rsidRDefault="003368F9" w:rsidP="005E3025">
            <w:r>
              <w:t>Figure S1.1</w:t>
            </w:r>
            <w:r>
              <w:t>6</w:t>
            </w:r>
            <w:r w:rsidRPr="00A414C0">
              <w:t xml:space="preserve">. </w:t>
            </w:r>
            <w:r w:rsidR="000C3DF2" w:rsidRPr="00A414C0">
              <w:t>Kaplan–Meier Curve by Mode of Delivery among Cervical Cancer Patients</w:t>
            </w:r>
          </w:p>
          <w:p w14:paraId="04E33168" w14:textId="77777777" w:rsidR="000C3DF2" w:rsidRPr="00A414C0" w:rsidRDefault="000C3DF2" w:rsidP="005E3025">
            <w:r w:rsidRPr="00A414C0">
              <w:rPr>
                <w:noProof/>
              </w:rPr>
              <w:drawing>
                <wp:inline distT="0" distB="0" distL="0" distR="0" wp14:anchorId="6F9513C3" wp14:editId="45240C30">
                  <wp:extent cx="2661285" cy="1697525"/>
                  <wp:effectExtent l="0" t="0" r="5715" b="0"/>
                  <wp:docPr id="896981137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4179" cy="17631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AEB07A6" w14:textId="77777777" w:rsidR="000C3DF2" w:rsidRPr="00A414C0" w:rsidRDefault="000C3DF2" w:rsidP="005E3025">
            <w:r w:rsidRPr="00A414C0">
              <w:t>LR-p-value: 0.552</w:t>
            </w:r>
          </w:p>
          <w:p w14:paraId="45912CDE" w14:textId="77777777" w:rsidR="000C3DF2" w:rsidRPr="00A414C0" w:rsidRDefault="000C3DF2" w:rsidP="005E3025"/>
        </w:tc>
      </w:tr>
      <w:tr w:rsidR="000C3DF2" w:rsidRPr="00A414C0" w14:paraId="3F0FBC79" w14:textId="77777777" w:rsidTr="000C3DF2">
        <w:tc>
          <w:tcPr>
            <w:tcW w:w="2529" w:type="pct"/>
          </w:tcPr>
          <w:p w14:paraId="2DC429A0" w14:textId="2D783E1A" w:rsidR="000C3DF2" w:rsidRPr="00A414C0" w:rsidRDefault="003368F9" w:rsidP="000C3DF2">
            <w:r>
              <w:t>Figure S1.1</w:t>
            </w:r>
            <w:r>
              <w:t>7</w:t>
            </w:r>
            <w:r w:rsidRPr="00A414C0">
              <w:t xml:space="preserve">. </w:t>
            </w:r>
            <w:r w:rsidR="000C3DF2" w:rsidRPr="00A414C0">
              <w:t>Kaplan–Meier Curve by Parametrium Involvement among Cervical Cancer Patients</w:t>
            </w:r>
          </w:p>
          <w:p w14:paraId="597DBAB0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26B5A54B" wp14:editId="21930517">
                  <wp:extent cx="2832100" cy="1670365"/>
                  <wp:effectExtent l="0" t="0" r="6350" b="6350"/>
                  <wp:docPr id="2142860766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5497" cy="16900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A51F14C" w14:textId="476FCA6D" w:rsidR="000C3DF2" w:rsidRPr="00A414C0" w:rsidRDefault="000C3DF2" w:rsidP="000C3DF2">
            <w:r w:rsidRPr="00A414C0">
              <w:t>LR-p-value: 0.211</w:t>
            </w:r>
          </w:p>
        </w:tc>
        <w:tc>
          <w:tcPr>
            <w:tcW w:w="2471" w:type="pct"/>
          </w:tcPr>
          <w:p w14:paraId="510B9C49" w14:textId="3F511665" w:rsidR="000C3DF2" w:rsidRPr="00A414C0" w:rsidRDefault="003368F9" w:rsidP="000C3DF2">
            <w:r>
              <w:t>Figure S1.1</w:t>
            </w:r>
            <w:r>
              <w:t>8</w:t>
            </w:r>
            <w:bookmarkStart w:id="0" w:name="_GoBack"/>
            <w:bookmarkEnd w:id="0"/>
            <w:r w:rsidR="000C3DF2" w:rsidRPr="00A414C0">
              <w:t>. Kaplan–Meier Curve by FIGO Stage among Cervical Cancer Patients</w:t>
            </w:r>
          </w:p>
          <w:p w14:paraId="45778259" w14:textId="77777777" w:rsidR="000C3DF2" w:rsidRPr="00A414C0" w:rsidRDefault="000C3DF2" w:rsidP="000C3DF2">
            <w:r w:rsidRPr="00A414C0">
              <w:rPr>
                <w:noProof/>
              </w:rPr>
              <w:drawing>
                <wp:inline distT="0" distB="0" distL="0" distR="0" wp14:anchorId="19A8959E" wp14:editId="73808BD6">
                  <wp:extent cx="2788256" cy="1620570"/>
                  <wp:effectExtent l="0" t="0" r="0" b="0"/>
                  <wp:docPr id="837257568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0327" cy="1639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4D06468" w14:textId="77777777" w:rsidR="000C3DF2" w:rsidRPr="00A414C0" w:rsidRDefault="000C3DF2" w:rsidP="000C3DF2">
            <w:r w:rsidRPr="00A414C0">
              <w:t>LR-p-value: 0.102</w:t>
            </w:r>
          </w:p>
          <w:p w14:paraId="6CC790ED" w14:textId="15991B97" w:rsidR="000C3DF2" w:rsidRPr="00A414C0" w:rsidRDefault="000C3DF2" w:rsidP="005E3025"/>
        </w:tc>
      </w:tr>
    </w:tbl>
    <w:p w14:paraId="62F895DE" w14:textId="77777777" w:rsidR="002C2D9D" w:rsidRDefault="002C2D9D"/>
    <w:p w14:paraId="4984FE3D" w14:textId="77777777" w:rsidR="00763338" w:rsidRPr="00A414C0" w:rsidRDefault="00763338" w:rsidP="002C2D9D"/>
    <w:p w14:paraId="4A6680CE" w14:textId="77777777" w:rsidR="002C2D9D" w:rsidRDefault="002C2D9D" w:rsidP="002C2D9D"/>
    <w:sectPr w:rsidR="002C2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C18"/>
    <w:rsid w:val="0004172B"/>
    <w:rsid w:val="00067C18"/>
    <w:rsid w:val="000C3DF2"/>
    <w:rsid w:val="000F1FBC"/>
    <w:rsid w:val="001B31D8"/>
    <w:rsid w:val="001E6DE6"/>
    <w:rsid w:val="00207C02"/>
    <w:rsid w:val="002C2D9D"/>
    <w:rsid w:val="003368F9"/>
    <w:rsid w:val="004243D5"/>
    <w:rsid w:val="00510A95"/>
    <w:rsid w:val="00524DFD"/>
    <w:rsid w:val="00561790"/>
    <w:rsid w:val="005D4A18"/>
    <w:rsid w:val="00642449"/>
    <w:rsid w:val="006E7F84"/>
    <w:rsid w:val="00763338"/>
    <w:rsid w:val="007E3D11"/>
    <w:rsid w:val="008141AD"/>
    <w:rsid w:val="00860905"/>
    <w:rsid w:val="00AB50A9"/>
    <w:rsid w:val="00B578A9"/>
    <w:rsid w:val="00CB1076"/>
    <w:rsid w:val="00DD6F19"/>
    <w:rsid w:val="00E0027E"/>
    <w:rsid w:val="00E1019B"/>
    <w:rsid w:val="00E35F86"/>
    <w:rsid w:val="00FA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A8FC"/>
  <w15:chartTrackingRefBased/>
  <w15:docId w15:val="{CF6DD58E-AC88-45BC-8DD2-D173582BE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bCs/>
        <w:color w:val="000000"/>
        <w:lang w:val="en-IN" w:eastAsia="en-US" w:bidi="ar-SA"/>
        <w14:cntxtAlts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C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C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C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C1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C1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C1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C1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C1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C1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C1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C1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C1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C1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C1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C1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C1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C1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7C1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C18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4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rang</dc:creator>
  <cp:keywords/>
  <dc:description/>
  <cp:lastModifiedBy>DELL</cp:lastModifiedBy>
  <cp:revision>17</cp:revision>
  <dcterms:created xsi:type="dcterms:W3CDTF">2026-06-13T08:43:00Z</dcterms:created>
  <dcterms:modified xsi:type="dcterms:W3CDTF">2026-06-16T18:11:00Z</dcterms:modified>
</cp:coreProperties>
</file>